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C482" w14:textId="12E3923F" w:rsidR="00FE7C61" w:rsidRPr="00684160" w:rsidRDefault="00FE7C61" w:rsidP="00FE7C61">
      <w:pPr>
        <w:rPr>
          <w:rFonts w:ascii="Times New Roman" w:hAnsi="Times New Roman" w:cs="Times New Roman"/>
          <w:iCs/>
        </w:rPr>
      </w:pPr>
      <w:r w:rsidRPr="00684160">
        <w:rPr>
          <w:rFonts w:ascii="Times New Roman" w:hAnsi="Times New Roman" w:cs="Times New Roman"/>
          <w:b/>
          <w:bCs/>
        </w:rPr>
        <w:t>Supplementary Table 3</w:t>
      </w:r>
      <w:r w:rsidRPr="00684160">
        <w:rPr>
          <w:rFonts w:ascii="Times New Roman" w:hAnsi="Times New Roman" w:cs="Times New Roman"/>
          <w:b/>
          <w:bCs/>
          <w:iCs/>
        </w:rPr>
        <w:t>. Sub</w:t>
      </w:r>
      <w:r w:rsidR="003E5C24">
        <w:rPr>
          <w:rFonts w:ascii="Times New Roman" w:hAnsi="Times New Roman" w:cs="Times New Roman"/>
          <w:b/>
          <w:bCs/>
          <w:iCs/>
        </w:rPr>
        <w:t>-</w:t>
      </w:r>
      <w:r w:rsidRPr="00684160">
        <w:rPr>
          <w:rFonts w:ascii="Times New Roman" w:hAnsi="Times New Roman" w:cs="Times New Roman"/>
          <w:b/>
          <w:bCs/>
          <w:iCs/>
        </w:rPr>
        <w:t>analysis of pooled completion rates</w:t>
      </w:r>
      <w:r w:rsidRPr="00684160">
        <w:rPr>
          <w:rFonts w:ascii="Times New Roman" w:hAnsi="Times New Roman" w:cs="Times New Roman"/>
          <w:b/>
          <w:bCs/>
          <w:i/>
        </w:rPr>
        <w:t xml:space="preserve"> </w:t>
      </w:r>
      <w:r w:rsidRPr="00684160">
        <w:rPr>
          <w:rFonts w:ascii="Times New Roman" w:hAnsi="Times New Roman" w:cs="Times New Roman"/>
          <w:b/>
          <w:bCs/>
          <w:iCs/>
        </w:rPr>
        <w:t xml:space="preserve">of </w:t>
      </w:r>
      <w:r w:rsidR="00C63981" w:rsidRPr="00684160">
        <w:rPr>
          <w:rFonts w:ascii="Times New Roman" w:hAnsi="Times New Roman" w:cs="Times New Roman"/>
          <w:b/>
          <w:bCs/>
          <w:iCs/>
        </w:rPr>
        <w:t xml:space="preserve">HRQoL </w:t>
      </w:r>
      <w:r w:rsidRPr="00684160">
        <w:rPr>
          <w:rFonts w:ascii="Times New Roman" w:hAnsi="Times New Roman" w:cs="Times New Roman"/>
          <w:b/>
          <w:bCs/>
          <w:iCs/>
        </w:rPr>
        <w:t>instruments</w:t>
      </w:r>
      <w:r w:rsidRPr="00684160">
        <w:rPr>
          <w:rFonts w:ascii="Times New Roman" w:hAnsi="Times New Roman" w:cs="Times New Roman"/>
          <w:iCs/>
        </w:rPr>
        <w:t xml:space="preserve"> </w:t>
      </w:r>
    </w:p>
    <w:p w14:paraId="7F99A641" w14:textId="77777777" w:rsidR="00FE7C61" w:rsidRPr="00684160" w:rsidRDefault="00FE7C61" w:rsidP="00FE7C61">
      <w:pPr>
        <w:rPr>
          <w:rFonts w:ascii="Times New Roman" w:hAnsi="Times New Roman" w:cs="Times New Roman"/>
          <w:iCs/>
        </w:rPr>
      </w:pPr>
    </w:p>
    <w:tbl>
      <w:tblPr>
        <w:tblStyle w:val="TableGrid"/>
        <w:tblW w:w="9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45"/>
        <w:gridCol w:w="2529"/>
        <w:gridCol w:w="2230"/>
      </w:tblGrid>
      <w:tr w:rsidR="00FE7C61" w:rsidRPr="00684160" w14:paraId="68525B15" w14:textId="77777777" w:rsidTr="00FE7C6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F61A1F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F8E77E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Number of studies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279B0BE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 w:rsidRPr="00684160">
              <w:rPr>
                <w:rFonts w:ascii="Arial" w:hAnsi="Arial" w:cs="Arial"/>
                <w:sz w:val="22"/>
                <w:szCs w:val="22"/>
              </w:rPr>
              <w:t>completed</w:t>
            </w:r>
            <w:proofErr w:type="gramEnd"/>
            <w:r w:rsidRPr="00684160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225344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84160"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r w:rsidRPr="0068416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  <w:proofErr w:type="spellEnd"/>
            <w:r w:rsidRPr="00684160">
              <w:rPr>
                <w:rFonts w:ascii="Arial" w:hAnsi="Arial" w:cs="Arial"/>
                <w:sz w:val="22"/>
                <w:szCs w:val="22"/>
              </w:rPr>
              <w:t xml:space="preserve"> (p value)</w:t>
            </w:r>
          </w:p>
        </w:tc>
      </w:tr>
      <w:tr w:rsidR="00FE7C61" w:rsidRPr="00684160" w14:paraId="292F9602" w14:textId="77777777" w:rsidTr="00FE7C61">
        <w:tc>
          <w:tcPr>
            <w:tcW w:w="2972" w:type="dxa"/>
            <w:tcBorders>
              <w:top w:val="single" w:sz="4" w:space="0" w:color="auto"/>
            </w:tcBorders>
          </w:tcPr>
          <w:p w14:paraId="3A7D1AA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C75853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7383659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5.9 (97.0-100)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12DC518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2 (&lt;0.001)</w:t>
            </w:r>
          </w:p>
        </w:tc>
      </w:tr>
      <w:tr w:rsidR="00FE7C61" w:rsidRPr="00684160" w14:paraId="7EC36DC1" w14:textId="77777777" w:rsidTr="00FE7C61">
        <w:tc>
          <w:tcPr>
            <w:tcW w:w="2972" w:type="dxa"/>
          </w:tcPr>
          <w:p w14:paraId="219AA3E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>Country income level</w:t>
            </w:r>
          </w:p>
        </w:tc>
        <w:tc>
          <w:tcPr>
            <w:tcW w:w="1445" w:type="dxa"/>
          </w:tcPr>
          <w:p w14:paraId="448E418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9" w:type="dxa"/>
          </w:tcPr>
          <w:p w14:paraId="207416B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0" w:type="dxa"/>
          </w:tcPr>
          <w:p w14:paraId="2097E89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7C61" w:rsidRPr="00684160" w14:paraId="70E3E766" w14:textId="77777777" w:rsidTr="00FE7C61">
        <w:tc>
          <w:tcPr>
            <w:tcW w:w="2972" w:type="dxa"/>
          </w:tcPr>
          <w:p w14:paraId="2A56711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445" w:type="dxa"/>
          </w:tcPr>
          <w:p w14:paraId="513D291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529" w:type="dxa"/>
          </w:tcPr>
          <w:p w14:paraId="325E37D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2.2 (89.7-94.3)</w:t>
            </w:r>
          </w:p>
        </w:tc>
        <w:tc>
          <w:tcPr>
            <w:tcW w:w="2230" w:type="dxa"/>
          </w:tcPr>
          <w:p w14:paraId="6391F15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3 (p &lt;0.001)</w:t>
            </w:r>
          </w:p>
        </w:tc>
      </w:tr>
      <w:tr w:rsidR="00FE7C61" w:rsidRPr="00684160" w14:paraId="31DE7CC2" w14:textId="77777777" w:rsidTr="00FE7C61">
        <w:tc>
          <w:tcPr>
            <w:tcW w:w="2972" w:type="dxa"/>
          </w:tcPr>
          <w:p w14:paraId="7231239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Upper-middle</w:t>
            </w:r>
          </w:p>
        </w:tc>
        <w:tc>
          <w:tcPr>
            <w:tcW w:w="1445" w:type="dxa"/>
          </w:tcPr>
          <w:p w14:paraId="6230766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2529" w:type="dxa"/>
          </w:tcPr>
          <w:p w14:paraId="783C5AE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7 (95.3-993)</w:t>
            </w:r>
          </w:p>
        </w:tc>
        <w:tc>
          <w:tcPr>
            <w:tcW w:w="2230" w:type="dxa"/>
          </w:tcPr>
          <w:p w14:paraId="3E788DA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2 (p &lt;0.001)</w:t>
            </w:r>
          </w:p>
        </w:tc>
      </w:tr>
      <w:tr w:rsidR="00FE7C61" w:rsidRPr="00684160" w14:paraId="14534A16" w14:textId="77777777" w:rsidTr="00FE7C61">
        <w:tc>
          <w:tcPr>
            <w:tcW w:w="2972" w:type="dxa"/>
          </w:tcPr>
          <w:p w14:paraId="3F64F07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Lower-middle</w:t>
            </w:r>
          </w:p>
        </w:tc>
        <w:tc>
          <w:tcPr>
            <w:tcW w:w="1445" w:type="dxa"/>
          </w:tcPr>
          <w:p w14:paraId="1E693AA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529" w:type="dxa"/>
          </w:tcPr>
          <w:p w14:paraId="45FCE2F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4 (98.6-99.9)</w:t>
            </w:r>
          </w:p>
        </w:tc>
        <w:tc>
          <w:tcPr>
            <w:tcW w:w="2230" w:type="dxa"/>
          </w:tcPr>
          <w:p w14:paraId="119B77E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3.4 (p &lt;0.001)</w:t>
            </w:r>
          </w:p>
        </w:tc>
      </w:tr>
      <w:tr w:rsidR="00FE7C61" w:rsidRPr="00684160" w14:paraId="51F2AE2E" w14:textId="77777777" w:rsidTr="00FE7C61">
        <w:tc>
          <w:tcPr>
            <w:tcW w:w="2972" w:type="dxa"/>
          </w:tcPr>
          <w:p w14:paraId="5A4DE2D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45" w:type="dxa"/>
          </w:tcPr>
          <w:p w14:paraId="790347E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529" w:type="dxa"/>
          </w:tcPr>
          <w:p w14:paraId="0DEB9E2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6.0 (92.9-98.3)</w:t>
            </w:r>
          </w:p>
        </w:tc>
        <w:tc>
          <w:tcPr>
            <w:tcW w:w="2230" w:type="dxa"/>
          </w:tcPr>
          <w:p w14:paraId="231E06A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7 (p &lt;0.001)</w:t>
            </w:r>
          </w:p>
        </w:tc>
      </w:tr>
      <w:tr w:rsidR="00FE7C61" w:rsidRPr="00684160" w14:paraId="06B5CCFC" w14:textId="77777777" w:rsidTr="00FE7C61">
        <w:tc>
          <w:tcPr>
            <w:tcW w:w="2972" w:type="dxa"/>
          </w:tcPr>
          <w:p w14:paraId="6610EF4E" w14:textId="209B581C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Mix</w:t>
            </w:r>
          </w:p>
        </w:tc>
        <w:tc>
          <w:tcPr>
            <w:tcW w:w="1445" w:type="dxa"/>
          </w:tcPr>
          <w:p w14:paraId="32B95FF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529" w:type="dxa"/>
          </w:tcPr>
          <w:p w14:paraId="0CA2B43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9 (94.6-99.7)</w:t>
            </w:r>
          </w:p>
        </w:tc>
        <w:tc>
          <w:tcPr>
            <w:tcW w:w="2230" w:type="dxa"/>
          </w:tcPr>
          <w:p w14:paraId="58E93C2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3 (p &lt;0.001)</w:t>
            </w:r>
          </w:p>
        </w:tc>
      </w:tr>
      <w:tr w:rsidR="00FE7C61" w:rsidRPr="00684160" w14:paraId="184E8C3F" w14:textId="77777777" w:rsidTr="00FE7C61">
        <w:tc>
          <w:tcPr>
            <w:tcW w:w="2972" w:type="dxa"/>
          </w:tcPr>
          <w:p w14:paraId="07859C1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>Region of the world</w:t>
            </w:r>
          </w:p>
        </w:tc>
        <w:tc>
          <w:tcPr>
            <w:tcW w:w="1445" w:type="dxa"/>
          </w:tcPr>
          <w:p w14:paraId="2BC1EF3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9" w:type="dxa"/>
          </w:tcPr>
          <w:p w14:paraId="4A02775B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0" w:type="dxa"/>
          </w:tcPr>
          <w:p w14:paraId="5BA9B34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7C61" w:rsidRPr="00684160" w14:paraId="08485422" w14:textId="77777777" w:rsidTr="00FE7C61">
        <w:tc>
          <w:tcPr>
            <w:tcW w:w="2972" w:type="dxa"/>
          </w:tcPr>
          <w:p w14:paraId="1867193E" w14:textId="5CB3C8BB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South-East Asia</w:t>
            </w:r>
            <w:r w:rsidR="008F18F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5" w:type="dxa"/>
          </w:tcPr>
          <w:p w14:paraId="4640168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529" w:type="dxa"/>
          </w:tcPr>
          <w:p w14:paraId="23ACD29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2 (97.8-99.9)</w:t>
            </w:r>
          </w:p>
        </w:tc>
        <w:tc>
          <w:tcPr>
            <w:tcW w:w="2230" w:type="dxa"/>
          </w:tcPr>
          <w:p w14:paraId="3817E8B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3.6 (p &lt;0.001)</w:t>
            </w:r>
          </w:p>
        </w:tc>
      </w:tr>
      <w:tr w:rsidR="00FE7C61" w:rsidRPr="00684160" w14:paraId="406CE7EC" w14:textId="77777777" w:rsidTr="00FE7C61">
        <w:tc>
          <w:tcPr>
            <w:tcW w:w="2972" w:type="dxa"/>
          </w:tcPr>
          <w:p w14:paraId="59D05C0A" w14:textId="464984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Africa</w:t>
            </w:r>
            <w:r w:rsidR="008F18F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5" w:type="dxa"/>
          </w:tcPr>
          <w:p w14:paraId="2967D49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529" w:type="dxa"/>
          </w:tcPr>
          <w:p w14:paraId="0F542A8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3 (97.2-99.1)</w:t>
            </w:r>
          </w:p>
        </w:tc>
        <w:tc>
          <w:tcPr>
            <w:tcW w:w="2230" w:type="dxa"/>
          </w:tcPr>
          <w:p w14:paraId="2AEF7BCB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2 (p &lt;0.001)</w:t>
            </w:r>
          </w:p>
        </w:tc>
      </w:tr>
      <w:tr w:rsidR="00FE7C61" w:rsidRPr="00684160" w14:paraId="0E4D408F" w14:textId="77777777" w:rsidTr="00FE7C61">
        <w:tc>
          <w:tcPr>
            <w:tcW w:w="2972" w:type="dxa"/>
          </w:tcPr>
          <w:p w14:paraId="2D0A260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Americas</w:t>
            </w:r>
          </w:p>
        </w:tc>
        <w:tc>
          <w:tcPr>
            <w:tcW w:w="1445" w:type="dxa"/>
          </w:tcPr>
          <w:p w14:paraId="79616D1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529" w:type="dxa"/>
          </w:tcPr>
          <w:p w14:paraId="29A4404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4.8 (92.0-97.1)</w:t>
            </w:r>
          </w:p>
        </w:tc>
        <w:tc>
          <w:tcPr>
            <w:tcW w:w="2230" w:type="dxa"/>
          </w:tcPr>
          <w:p w14:paraId="1D4229E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2 (p &lt;0.001)</w:t>
            </w:r>
          </w:p>
        </w:tc>
      </w:tr>
      <w:tr w:rsidR="00FE7C61" w:rsidRPr="00684160" w14:paraId="42BCFC7A" w14:textId="77777777" w:rsidTr="00FE7C61">
        <w:tc>
          <w:tcPr>
            <w:tcW w:w="2972" w:type="dxa"/>
          </w:tcPr>
          <w:p w14:paraId="44B25AA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Eastern Mediterranean</w:t>
            </w:r>
          </w:p>
        </w:tc>
        <w:tc>
          <w:tcPr>
            <w:tcW w:w="1445" w:type="dxa"/>
          </w:tcPr>
          <w:p w14:paraId="094DAFE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529" w:type="dxa"/>
          </w:tcPr>
          <w:p w14:paraId="04624A4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8 (93.7-100)</w:t>
            </w:r>
          </w:p>
        </w:tc>
        <w:tc>
          <w:tcPr>
            <w:tcW w:w="2230" w:type="dxa"/>
          </w:tcPr>
          <w:p w14:paraId="49C9187B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1.0 (p &lt;0.001)</w:t>
            </w:r>
          </w:p>
        </w:tc>
      </w:tr>
      <w:tr w:rsidR="00FE7C61" w:rsidRPr="00684160" w14:paraId="0E39BC1D" w14:textId="77777777" w:rsidTr="00FE7C61">
        <w:tc>
          <w:tcPr>
            <w:tcW w:w="2972" w:type="dxa"/>
          </w:tcPr>
          <w:p w14:paraId="672EAD5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Western Pacific</w:t>
            </w:r>
          </w:p>
        </w:tc>
        <w:tc>
          <w:tcPr>
            <w:tcW w:w="1445" w:type="dxa"/>
          </w:tcPr>
          <w:p w14:paraId="04BC8DF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529" w:type="dxa"/>
          </w:tcPr>
          <w:p w14:paraId="50A0034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5.4 (90.9-98.4)</w:t>
            </w:r>
          </w:p>
        </w:tc>
        <w:tc>
          <w:tcPr>
            <w:tcW w:w="2230" w:type="dxa"/>
          </w:tcPr>
          <w:p w14:paraId="25AA382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5 (p &lt;0.001)</w:t>
            </w:r>
          </w:p>
        </w:tc>
      </w:tr>
      <w:tr w:rsidR="00FE7C61" w:rsidRPr="00684160" w14:paraId="7862ED76" w14:textId="77777777" w:rsidTr="00FE7C61">
        <w:tc>
          <w:tcPr>
            <w:tcW w:w="2972" w:type="dxa"/>
          </w:tcPr>
          <w:p w14:paraId="57F26CF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Europe</w:t>
            </w:r>
          </w:p>
        </w:tc>
        <w:tc>
          <w:tcPr>
            <w:tcW w:w="1445" w:type="dxa"/>
          </w:tcPr>
          <w:p w14:paraId="0A4C188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529" w:type="dxa"/>
          </w:tcPr>
          <w:p w14:paraId="2456AF9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1.9 (88.5-94.8)</w:t>
            </w:r>
          </w:p>
        </w:tc>
        <w:tc>
          <w:tcPr>
            <w:tcW w:w="2230" w:type="dxa"/>
          </w:tcPr>
          <w:p w14:paraId="2C9C046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3 (p &lt;0.001)</w:t>
            </w:r>
          </w:p>
        </w:tc>
      </w:tr>
      <w:tr w:rsidR="00FE7C61" w:rsidRPr="00684160" w14:paraId="38165BBD" w14:textId="77777777" w:rsidTr="00FE7C61">
        <w:tc>
          <w:tcPr>
            <w:tcW w:w="2972" w:type="dxa"/>
          </w:tcPr>
          <w:p w14:paraId="063CD197" w14:textId="78288A2B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Middle East and North Africa</w:t>
            </w:r>
            <w:r w:rsidR="008F18F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5" w:type="dxa"/>
          </w:tcPr>
          <w:p w14:paraId="66413BE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29" w:type="dxa"/>
          </w:tcPr>
          <w:p w14:paraId="6FA534D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00 (85.8-100)</w:t>
            </w:r>
          </w:p>
        </w:tc>
        <w:tc>
          <w:tcPr>
            <w:tcW w:w="2230" w:type="dxa"/>
          </w:tcPr>
          <w:p w14:paraId="2FE9D17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E7C61" w:rsidRPr="00684160" w14:paraId="3C074B59" w14:textId="77777777" w:rsidTr="00FE7C61">
        <w:tc>
          <w:tcPr>
            <w:tcW w:w="2972" w:type="dxa"/>
          </w:tcPr>
          <w:p w14:paraId="4CCA256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Mix</w:t>
            </w:r>
          </w:p>
        </w:tc>
        <w:tc>
          <w:tcPr>
            <w:tcW w:w="1445" w:type="dxa"/>
          </w:tcPr>
          <w:p w14:paraId="0209755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529" w:type="dxa"/>
          </w:tcPr>
          <w:p w14:paraId="3FE6BEA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1 (92.0-99.7)</w:t>
            </w:r>
          </w:p>
        </w:tc>
        <w:tc>
          <w:tcPr>
            <w:tcW w:w="2230" w:type="dxa"/>
          </w:tcPr>
          <w:p w14:paraId="122BF94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8 (p &lt;0.001)</w:t>
            </w:r>
          </w:p>
        </w:tc>
      </w:tr>
      <w:tr w:rsidR="00FE7C61" w:rsidRPr="00684160" w14:paraId="5D516819" w14:textId="77777777" w:rsidTr="00FE7C61">
        <w:tc>
          <w:tcPr>
            <w:tcW w:w="2972" w:type="dxa"/>
          </w:tcPr>
          <w:p w14:paraId="7EE2696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445" w:type="dxa"/>
          </w:tcPr>
          <w:p w14:paraId="4EF2669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9" w:type="dxa"/>
          </w:tcPr>
          <w:p w14:paraId="445778E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0" w:type="dxa"/>
          </w:tcPr>
          <w:p w14:paraId="6AC687B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7C61" w:rsidRPr="00684160" w14:paraId="1128C0D9" w14:textId="77777777" w:rsidTr="00FE7C61">
        <w:tc>
          <w:tcPr>
            <w:tcW w:w="2972" w:type="dxa"/>
          </w:tcPr>
          <w:p w14:paraId="1713613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Cross-sectional </w:t>
            </w:r>
          </w:p>
        </w:tc>
        <w:tc>
          <w:tcPr>
            <w:tcW w:w="1445" w:type="dxa"/>
          </w:tcPr>
          <w:p w14:paraId="5D858EE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2529" w:type="dxa"/>
          </w:tcPr>
          <w:p w14:paraId="67C789BB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1 (95.9-98.2)</w:t>
            </w:r>
          </w:p>
        </w:tc>
        <w:tc>
          <w:tcPr>
            <w:tcW w:w="2230" w:type="dxa"/>
          </w:tcPr>
          <w:p w14:paraId="6CFBC10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2 (&lt;0.001)</w:t>
            </w:r>
          </w:p>
        </w:tc>
      </w:tr>
      <w:tr w:rsidR="00FE7C61" w:rsidRPr="00684160" w14:paraId="7154E82E" w14:textId="77777777" w:rsidTr="00FE7C61">
        <w:tc>
          <w:tcPr>
            <w:tcW w:w="2972" w:type="dxa"/>
          </w:tcPr>
          <w:p w14:paraId="637B0B3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Randomised controlled trial</w:t>
            </w:r>
          </w:p>
        </w:tc>
        <w:tc>
          <w:tcPr>
            <w:tcW w:w="1445" w:type="dxa"/>
          </w:tcPr>
          <w:p w14:paraId="02691FC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529" w:type="dxa"/>
          </w:tcPr>
          <w:p w14:paraId="15F5125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1 (94.3-99.0)</w:t>
            </w:r>
          </w:p>
        </w:tc>
        <w:tc>
          <w:tcPr>
            <w:tcW w:w="2230" w:type="dxa"/>
          </w:tcPr>
          <w:p w14:paraId="75CDC03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3 (&lt;0.001)</w:t>
            </w:r>
          </w:p>
        </w:tc>
      </w:tr>
      <w:tr w:rsidR="00FE7C61" w:rsidRPr="00684160" w14:paraId="71CAFE58" w14:textId="77777777" w:rsidTr="00FE7C61">
        <w:tc>
          <w:tcPr>
            <w:tcW w:w="2972" w:type="dxa"/>
          </w:tcPr>
          <w:p w14:paraId="615C2F0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Case-control</w:t>
            </w:r>
          </w:p>
        </w:tc>
        <w:tc>
          <w:tcPr>
            <w:tcW w:w="1445" w:type="dxa"/>
          </w:tcPr>
          <w:p w14:paraId="28845B2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29" w:type="dxa"/>
          </w:tcPr>
          <w:p w14:paraId="78A9076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00 (100-100)</w:t>
            </w:r>
          </w:p>
        </w:tc>
        <w:tc>
          <w:tcPr>
            <w:tcW w:w="2230" w:type="dxa"/>
          </w:tcPr>
          <w:p w14:paraId="078E1BB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E7C61" w:rsidRPr="00684160" w14:paraId="7726B905" w14:textId="77777777" w:rsidTr="00FE7C61">
        <w:tc>
          <w:tcPr>
            <w:tcW w:w="2972" w:type="dxa"/>
          </w:tcPr>
          <w:p w14:paraId="138C6A4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Cohort</w:t>
            </w:r>
          </w:p>
        </w:tc>
        <w:tc>
          <w:tcPr>
            <w:tcW w:w="1445" w:type="dxa"/>
          </w:tcPr>
          <w:p w14:paraId="0CD53C3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529" w:type="dxa"/>
          </w:tcPr>
          <w:p w14:paraId="6B740CC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88.7 (94.7-97.0)</w:t>
            </w:r>
          </w:p>
        </w:tc>
        <w:tc>
          <w:tcPr>
            <w:tcW w:w="2230" w:type="dxa"/>
          </w:tcPr>
          <w:p w14:paraId="5E1C1A3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3 (&lt;0.001)</w:t>
            </w:r>
          </w:p>
        </w:tc>
      </w:tr>
      <w:tr w:rsidR="00FE7C61" w:rsidRPr="00684160" w14:paraId="23A46B7A" w14:textId="77777777" w:rsidTr="00FE7C61">
        <w:tc>
          <w:tcPr>
            <w:tcW w:w="2972" w:type="dxa"/>
          </w:tcPr>
          <w:p w14:paraId="2394FD7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>Name of instrument</w:t>
            </w:r>
          </w:p>
        </w:tc>
        <w:tc>
          <w:tcPr>
            <w:tcW w:w="1445" w:type="dxa"/>
          </w:tcPr>
          <w:p w14:paraId="25CD63E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9" w:type="dxa"/>
          </w:tcPr>
          <w:p w14:paraId="537D5C7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0" w:type="dxa"/>
          </w:tcPr>
          <w:p w14:paraId="0B50539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7C61" w:rsidRPr="00684160" w14:paraId="17DE059F" w14:textId="77777777" w:rsidTr="00FE7C61">
        <w:tc>
          <w:tcPr>
            <w:tcW w:w="2972" w:type="dxa"/>
          </w:tcPr>
          <w:p w14:paraId="75BBFF0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WHOQOL-BREF </w:t>
            </w:r>
          </w:p>
        </w:tc>
        <w:tc>
          <w:tcPr>
            <w:tcW w:w="1445" w:type="dxa"/>
          </w:tcPr>
          <w:p w14:paraId="4834D73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529" w:type="dxa"/>
          </w:tcPr>
          <w:p w14:paraId="2E30264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1 (89.8-100)</w:t>
            </w:r>
          </w:p>
        </w:tc>
        <w:tc>
          <w:tcPr>
            <w:tcW w:w="2230" w:type="dxa"/>
          </w:tcPr>
          <w:p w14:paraId="0839437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7 (&lt;0.001)</w:t>
            </w:r>
          </w:p>
        </w:tc>
      </w:tr>
      <w:tr w:rsidR="00FE7C61" w:rsidRPr="00684160" w14:paraId="02333A3C" w14:textId="77777777" w:rsidTr="00FE7C61">
        <w:tc>
          <w:tcPr>
            <w:tcW w:w="2972" w:type="dxa"/>
          </w:tcPr>
          <w:p w14:paraId="3B8A72F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MOS-HIV</w:t>
            </w:r>
          </w:p>
        </w:tc>
        <w:tc>
          <w:tcPr>
            <w:tcW w:w="1445" w:type="dxa"/>
          </w:tcPr>
          <w:p w14:paraId="496A1FA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529" w:type="dxa"/>
          </w:tcPr>
          <w:p w14:paraId="074D88B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0 (95.6-98.2)</w:t>
            </w:r>
          </w:p>
        </w:tc>
        <w:tc>
          <w:tcPr>
            <w:tcW w:w="2230" w:type="dxa"/>
          </w:tcPr>
          <w:p w14:paraId="4483752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1 (&lt;0.001)</w:t>
            </w:r>
          </w:p>
        </w:tc>
      </w:tr>
      <w:tr w:rsidR="00FE7C61" w:rsidRPr="00684160" w14:paraId="2B8493D7" w14:textId="77777777" w:rsidTr="00FE7C61">
        <w:tc>
          <w:tcPr>
            <w:tcW w:w="2972" w:type="dxa"/>
          </w:tcPr>
          <w:p w14:paraId="024DBF1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Mixed</w:t>
            </w:r>
          </w:p>
        </w:tc>
        <w:tc>
          <w:tcPr>
            <w:tcW w:w="1445" w:type="dxa"/>
          </w:tcPr>
          <w:p w14:paraId="7BA82D5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529" w:type="dxa"/>
          </w:tcPr>
          <w:p w14:paraId="7DE079F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3.1 (88.8-96.5)</w:t>
            </w:r>
          </w:p>
        </w:tc>
        <w:tc>
          <w:tcPr>
            <w:tcW w:w="2230" w:type="dxa"/>
          </w:tcPr>
          <w:p w14:paraId="27B37B0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5 (&lt;0.001)</w:t>
            </w:r>
          </w:p>
        </w:tc>
      </w:tr>
      <w:tr w:rsidR="00FE7C61" w:rsidRPr="00684160" w14:paraId="1F0CC715" w14:textId="77777777" w:rsidTr="00FE7C61">
        <w:tc>
          <w:tcPr>
            <w:tcW w:w="2972" w:type="dxa"/>
          </w:tcPr>
          <w:p w14:paraId="18286B1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SF-</w:t>
            </w:r>
            <w:proofErr w:type="spellStart"/>
            <w:r w:rsidRPr="00684160">
              <w:rPr>
                <w:rFonts w:ascii="Arial" w:hAnsi="Arial" w:cs="Arial"/>
                <w:sz w:val="22"/>
                <w:szCs w:val="22"/>
              </w:rPr>
              <w:t>6D</w:t>
            </w:r>
            <w:proofErr w:type="spellEnd"/>
          </w:p>
        </w:tc>
        <w:tc>
          <w:tcPr>
            <w:tcW w:w="1445" w:type="dxa"/>
          </w:tcPr>
          <w:p w14:paraId="61A0E58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29" w:type="dxa"/>
          </w:tcPr>
          <w:p w14:paraId="7491A71B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71.9 (67.4-76.1)</w:t>
            </w:r>
          </w:p>
        </w:tc>
        <w:tc>
          <w:tcPr>
            <w:tcW w:w="2230" w:type="dxa"/>
          </w:tcPr>
          <w:p w14:paraId="12C4B2D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E7C61" w:rsidRPr="00684160" w14:paraId="2A2691CC" w14:textId="77777777" w:rsidTr="00FE7C61">
        <w:tc>
          <w:tcPr>
            <w:tcW w:w="2972" w:type="dxa"/>
          </w:tcPr>
          <w:p w14:paraId="483E2B3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WHOQOL-HIV</w:t>
            </w:r>
          </w:p>
        </w:tc>
        <w:tc>
          <w:tcPr>
            <w:tcW w:w="1445" w:type="dxa"/>
          </w:tcPr>
          <w:p w14:paraId="140D053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529" w:type="dxa"/>
          </w:tcPr>
          <w:p w14:paraId="528D20A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5 (95.6-98.9)</w:t>
            </w:r>
          </w:p>
        </w:tc>
        <w:tc>
          <w:tcPr>
            <w:tcW w:w="2230" w:type="dxa"/>
          </w:tcPr>
          <w:p w14:paraId="0B2BCB6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0 (&lt;0.001)</w:t>
            </w:r>
          </w:p>
        </w:tc>
      </w:tr>
      <w:tr w:rsidR="00FE7C61" w:rsidRPr="00684160" w14:paraId="4CDFDF06" w14:textId="77777777" w:rsidTr="00FE7C61">
        <w:tc>
          <w:tcPr>
            <w:tcW w:w="2972" w:type="dxa"/>
          </w:tcPr>
          <w:p w14:paraId="24B40A1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SF-36</w:t>
            </w:r>
          </w:p>
        </w:tc>
        <w:tc>
          <w:tcPr>
            <w:tcW w:w="1445" w:type="dxa"/>
          </w:tcPr>
          <w:p w14:paraId="29F4CD8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529" w:type="dxa"/>
          </w:tcPr>
          <w:p w14:paraId="2F7EA45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4.7 (89.3-98.4)</w:t>
            </w:r>
          </w:p>
        </w:tc>
        <w:tc>
          <w:tcPr>
            <w:tcW w:w="2230" w:type="dxa"/>
          </w:tcPr>
          <w:p w14:paraId="2872883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1 (&lt;0.001)</w:t>
            </w:r>
          </w:p>
        </w:tc>
      </w:tr>
      <w:tr w:rsidR="00FE7C61" w:rsidRPr="00684160" w14:paraId="309564F1" w14:textId="77777777" w:rsidTr="00FE7C61">
        <w:tc>
          <w:tcPr>
            <w:tcW w:w="2972" w:type="dxa"/>
          </w:tcPr>
          <w:p w14:paraId="437BC27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HAT-QOL</w:t>
            </w:r>
          </w:p>
        </w:tc>
        <w:tc>
          <w:tcPr>
            <w:tcW w:w="1445" w:type="dxa"/>
          </w:tcPr>
          <w:p w14:paraId="7DE1496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529" w:type="dxa"/>
          </w:tcPr>
          <w:p w14:paraId="46C9779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7 (95.0-100)</w:t>
            </w:r>
          </w:p>
        </w:tc>
        <w:tc>
          <w:tcPr>
            <w:tcW w:w="2230" w:type="dxa"/>
          </w:tcPr>
          <w:p w14:paraId="39FCC16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5.1 (&lt;0.001)</w:t>
            </w:r>
          </w:p>
        </w:tc>
      </w:tr>
      <w:tr w:rsidR="00FE7C61" w:rsidRPr="00684160" w14:paraId="5A756F19" w14:textId="77777777" w:rsidTr="00FE7C61">
        <w:tc>
          <w:tcPr>
            <w:tcW w:w="2972" w:type="dxa"/>
          </w:tcPr>
          <w:p w14:paraId="6E4E2C1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SF-12</w:t>
            </w:r>
          </w:p>
        </w:tc>
        <w:tc>
          <w:tcPr>
            <w:tcW w:w="1445" w:type="dxa"/>
          </w:tcPr>
          <w:p w14:paraId="47FD830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529" w:type="dxa"/>
          </w:tcPr>
          <w:p w14:paraId="6399AC1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89.9 (84.3-94.3)</w:t>
            </w:r>
          </w:p>
        </w:tc>
        <w:tc>
          <w:tcPr>
            <w:tcW w:w="2230" w:type="dxa"/>
          </w:tcPr>
          <w:p w14:paraId="196BDFC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5 (&lt;0.001)</w:t>
            </w:r>
          </w:p>
        </w:tc>
      </w:tr>
      <w:tr w:rsidR="00FE7C61" w:rsidRPr="00684160" w14:paraId="068A6587" w14:textId="77777777" w:rsidTr="00FE7C61">
        <w:tc>
          <w:tcPr>
            <w:tcW w:w="2972" w:type="dxa"/>
          </w:tcPr>
          <w:p w14:paraId="6633F1B0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EQ-</w:t>
            </w:r>
            <w:proofErr w:type="spellStart"/>
            <w:r w:rsidRPr="00684160">
              <w:rPr>
                <w:rFonts w:ascii="Arial" w:hAnsi="Arial" w:cs="Arial"/>
                <w:sz w:val="22"/>
                <w:szCs w:val="22"/>
              </w:rPr>
              <w:t>5D</w:t>
            </w:r>
            <w:proofErr w:type="spellEnd"/>
          </w:p>
        </w:tc>
        <w:tc>
          <w:tcPr>
            <w:tcW w:w="1445" w:type="dxa"/>
          </w:tcPr>
          <w:p w14:paraId="71CBE47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529" w:type="dxa"/>
          </w:tcPr>
          <w:p w14:paraId="3607DEC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4.7 (91.9-97.0)</w:t>
            </w:r>
          </w:p>
        </w:tc>
        <w:tc>
          <w:tcPr>
            <w:tcW w:w="2230" w:type="dxa"/>
          </w:tcPr>
          <w:p w14:paraId="66F956F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1 (&lt;0.001)</w:t>
            </w:r>
          </w:p>
        </w:tc>
      </w:tr>
      <w:tr w:rsidR="00FE7C61" w:rsidRPr="00684160" w14:paraId="48F6A7D3" w14:textId="77777777" w:rsidTr="00FE7C61">
        <w:tc>
          <w:tcPr>
            <w:tcW w:w="2972" w:type="dxa"/>
          </w:tcPr>
          <w:p w14:paraId="0665A21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SF-21</w:t>
            </w:r>
          </w:p>
        </w:tc>
        <w:tc>
          <w:tcPr>
            <w:tcW w:w="1445" w:type="dxa"/>
          </w:tcPr>
          <w:p w14:paraId="04073E9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29" w:type="dxa"/>
          </w:tcPr>
          <w:p w14:paraId="24F90D9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5 (97.5-99.2)</w:t>
            </w:r>
          </w:p>
        </w:tc>
        <w:tc>
          <w:tcPr>
            <w:tcW w:w="2230" w:type="dxa"/>
          </w:tcPr>
          <w:p w14:paraId="018AE81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E7C61" w:rsidRPr="00684160" w14:paraId="7BB847CD" w14:textId="77777777" w:rsidTr="00FE7C61">
        <w:tc>
          <w:tcPr>
            <w:tcW w:w="2972" w:type="dxa"/>
          </w:tcPr>
          <w:p w14:paraId="399131F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lastRenderedPageBreak/>
              <w:t xml:space="preserve">  WHOQOL-</w:t>
            </w:r>
            <w:proofErr w:type="spellStart"/>
            <w:r w:rsidRPr="00684160">
              <w:rPr>
                <w:rFonts w:ascii="Arial" w:hAnsi="Arial" w:cs="Arial"/>
                <w:sz w:val="22"/>
                <w:szCs w:val="22"/>
              </w:rPr>
              <w:t>STI</w:t>
            </w:r>
            <w:proofErr w:type="spellEnd"/>
            <w:r w:rsidRPr="00684160">
              <w:rPr>
                <w:rFonts w:ascii="Arial" w:hAnsi="Arial" w:cs="Arial"/>
                <w:sz w:val="22"/>
                <w:szCs w:val="22"/>
              </w:rPr>
              <w:t>-BREF</w:t>
            </w:r>
          </w:p>
        </w:tc>
        <w:tc>
          <w:tcPr>
            <w:tcW w:w="1445" w:type="dxa"/>
          </w:tcPr>
          <w:p w14:paraId="12363CF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29" w:type="dxa"/>
          </w:tcPr>
          <w:p w14:paraId="45CD11E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00 (95.8-100)</w:t>
            </w:r>
          </w:p>
        </w:tc>
        <w:tc>
          <w:tcPr>
            <w:tcW w:w="2230" w:type="dxa"/>
          </w:tcPr>
          <w:p w14:paraId="67351D7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E7C61" w:rsidRPr="00684160" w14:paraId="4233F819" w14:textId="77777777" w:rsidTr="00FE7C61">
        <w:tc>
          <w:tcPr>
            <w:tcW w:w="2972" w:type="dxa"/>
          </w:tcPr>
          <w:p w14:paraId="67A7810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>Instrument type</w:t>
            </w:r>
          </w:p>
        </w:tc>
        <w:tc>
          <w:tcPr>
            <w:tcW w:w="1445" w:type="dxa"/>
          </w:tcPr>
          <w:p w14:paraId="200EBA0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9" w:type="dxa"/>
          </w:tcPr>
          <w:p w14:paraId="70042E8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0" w:type="dxa"/>
          </w:tcPr>
          <w:p w14:paraId="6B79FEE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7C61" w:rsidRPr="00684160" w14:paraId="18417DCA" w14:textId="77777777" w:rsidTr="00FE7C61">
        <w:tc>
          <w:tcPr>
            <w:tcW w:w="2972" w:type="dxa"/>
          </w:tcPr>
          <w:p w14:paraId="5EC1A26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684160">
              <w:rPr>
                <w:rFonts w:ascii="Arial" w:hAnsi="Arial" w:cs="Arial"/>
                <w:sz w:val="22"/>
                <w:szCs w:val="22"/>
              </w:rPr>
              <w:t>Generic</w:t>
            </w:r>
          </w:p>
        </w:tc>
        <w:tc>
          <w:tcPr>
            <w:tcW w:w="1445" w:type="dxa"/>
          </w:tcPr>
          <w:p w14:paraId="457F787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2529" w:type="dxa"/>
          </w:tcPr>
          <w:p w14:paraId="463E736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4.6 (92.2-96.5)</w:t>
            </w:r>
          </w:p>
        </w:tc>
        <w:tc>
          <w:tcPr>
            <w:tcW w:w="2230" w:type="dxa"/>
          </w:tcPr>
          <w:p w14:paraId="64DD48D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5 (&lt;0.001)</w:t>
            </w:r>
          </w:p>
        </w:tc>
      </w:tr>
      <w:tr w:rsidR="00FE7C61" w:rsidRPr="00684160" w14:paraId="1E50EF26" w14:textId="77777777" w:rsidTr="00FE7C61">
        <w:tc>
          <w:tcPr>
            <w:tcW w:w="2972" w:type="dxa"/>
          </w:tcPr>
          <w:p w14:paraId="23835BA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684160">
              <w:rPr>
                <w:rFonts w:ascii="Arial" w:hAnsi="Arial" w:cs="Arial"/>
                <w:sz w:val="22"/>
                <w:szCs w:val="22"/>
              </w:rPr>
              <w:t>HIV-specific</w:t>
            </w:r>
          </w:p>
        </w:tc>
        <w:tc>
          <w:tcPr>
            <w:tcW w:w="1445" w:type="dxa"/>
          </w:tcPr>
          <w:p w14:paraId="015F715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2529" w:type="dxa"/>
          </w:tcPr>
          <w:p w14:paraId="458B79A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3 (96.2-98.2)</w:t>
            </w:r>
          </w:p>
        </w:tc>
        <w:tc>
          <w:tcPr>
            <w:tcW w:w="2230" w:type="dxa"/>
          </w:tcPr>
          <w:p w14:paraId="12C8041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5 (&lt;0.001)</w:t>
            </w:r>
          </w:p>
        </w:tc>
      </w:tr>
      <w:tr w:rsidR="00FE7C61" w:rsidRPr="00684160" w14:paraId="41AE6E53" w14:textId="77777777" w:rsidTr="00FE7C61">
        <w:tc>
          <w:tcPr>
            <w:tcW w:w="2972" w:type="dxa"/>
          </w:tcPr>
          <w:p w14:paraId="21F338A8" w14:textId="643CBAB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684160">
              <w:rPr>
                <w:rFonts w:ascii="Arial" w:hAnsi="Arial" w:cs="Arial"/>
                <w:bCs/>
                <w:sz w:val="22"/>
                <w:szCs w:val="22"/>
              </w:rPr>
              <w:t>Mix</w:t>
            </w:r>
          </w:p>
        </w:tc>
        <w:tc>
          <w:tcPr>
            <w:tcW w:w="1445" w:type="dxa"/>
          </w:tcPr>
          <w:p w14:paraId="0AD1532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529" w:type="dxa"/>
          </w:tcPr>
          <w:p w14:paraId="1B70F6D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5.1 (91.0-98.0)</w:t>
            </w:r>
          </w:p>
        </w:tc>
        <w:tc>
          <w:tcPr>
            <w:tcW w:w="2230" w:type="dxa"/>
          </w:tcPr>
          <w:p w14:paraId="57BB2605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7 (&lt;0.001)</w:t>
            </w:r>
          </w:p>
        </w:tc>
      </w:tr>
      <w:tr w:rsidR="00FE7C61" w:rsidRPr="00684160" w14:paraId="07AE8E36" w14:textId="77777777" w:rsidTr="00FE7C61">
        <w:tc>
          <w:tcPr>
            <w:tcW w:w="2972" w:type="dxa"/>
          </w:tcPr>
          <w:p w14:paraId="5BCB3E3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b/>
                <w:bCs/>
                <w:sz w:val="22"/>
                <w:szCs w:val="22"/>
              </w:rPr>
              <w:t>Number of items*</w:t>
            </w:r>
          </w:p>
        </w:tc>
        <w:tc>
          <w:tcPr>
            <w:tcW w:w="1445" w:type="dxa"/>
          </w:tcPr>
          <w:p w14:paraId="1F1DC80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9" w:type="dxa"/>
          </w:tcPr>
          <w:p w14:paraId="549063E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0" w:type="dxa"/>
          </w:tcPr>
          <w:p w14:paraId="425666B2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7C61" w:rsidRPr="00684160" w14:paraId="1E2A384B" w14:textId="77777777" w:rsidTr="00FE7C61">
        <w:tc>
          <w:tcPr>
            <w:tcW w:w="2972" w:type="dxa"/>
          </w:tcPr>
          <w:p w14:paraId="4E92756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4-21</w:t>
            </w:r>
          </w:p>
        </w:tc>
        <w:tc>
          <w:tcPr>
            <w:tcW w:w="1445" w:type="dxa"/>
          </w:tcPr>
          <w:p w14:paraId="63AEA45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529" w:type="dxa"/>
          </w:tcPr>
          <w:p w14:paraId="3DE39916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3.4 (90.6-95.7)</w:t>
            </w:r>
          </w:p>
        </w:tc>
        <w:tc>
          <w:tcPr>
            <w:tcW w:w="2230" w:type="dxa"/>
          </w:tcPr>
          <w:p w14:paraId="5F74C804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4 (&lt;0.001)</w:t>
            </w:r>
          </w:p>
        </w:tc>
      </w:tr>
      <w:tr w:rsidR="00FE7C61" w:rsidRPr="00684160" w14:paraId="40F3723B" w14:textId="77777777" w:rsidTr="00FE7C61">
        <w:tc>
          <w:tcPr>
            <w:tcW w:w="2972" w:type="dxa"/>
          </w:tcPr>
          <w:p w14:paraId="54BE4BDE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24-31</w:t>
            </w:r>
          </w:p>
        </w:tc>
        <w:tc>
          <w:tcPr>
            <w:tcW w:w="1445" w:type="dxa"/>
          </w:tcPr>
          <w:p w14:paraId="23716D73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529" w:type="dxa"/>
          </w:tcPr>
          <w:p w14:paraId="51809A8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4 (94.5-99.4)</w:t>
            </w:r>
          </w:p>
        </w:tc>
        <w:tc>
          <w:tcPr>
            <w:tcW w:w="2230" w:type="dxa"/>
          </w:tcPr>
          <w:p w14:paraId="4DB557BB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9.4 (&lt;0.001)</w:t>
            </w:r>
          </w:p>
        </w:tc>
      </w:tr>
      <w:tr w:rsidR="00FE7C61" w:rsidRPr="00684160" w14:paraId="47FDFAB7" w14:textId="77777777" w:rsidTr="00FE7C61">
        <w:tc>
          <w:tcPr>
            <w:tcW w:w="2972" w:type="dxa"/>
          </w:tcPr>
          <w:p w14:paraId="56721E58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32-35</w:t>
            </w:r>
          </w:p>
        </w:tc>
        <w:tc>
          <w:tcPr>
            <w:tcW w:w="1445" w:type="dxa"/>
          </w:tcPr>
          <w:p w14:paraId="7302F8CC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529" w:type="dxa"/>
          </w:tcPr>
          <w:p w14:paraId="540F9A5A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7.0 (95.4-98.2)</w:t>
            </w:r>
          </w:p>
        </w:tc>
        <w:tc>
          <w:tcPr>
            <w:tcW w:w="2230" w:type="dxa"/>
          </w:tcPr>
          <w:p w14:paraId="75A14C6D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6.9 (&lt;0.001)</w:t>
            </w:r>
          </w:p>
        </w:tc>
      </w:tr>
      <w:tr w:rsidR="00FE7C61" w:rsidRPr="00684160" w14:paraId="78B4F853" w14:textId="77777777" w:rsidTr="00FE7C61">
        <w:tc>
          <w:tcPr>
            <w:tcW w:w="2972" w:type="dxa"/>
          </w:tcPr>
          <w:p w14:paraId="758827E7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 xml:space="preserve">  36-120</w:t>
            </w:r>
          </w:p>
        </w:tc>
        <w:tc>
          <w:tcPr>
            <w:tcW w:w="1445" w:type="dxa"/>
          </w:tcPr>
          <w:p w14:paraId="036FB891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2529" w:type="dxa"/>
          </w:tcPr>
          <w:p w14:paraId="700838A9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5.4 (92.4-97.7)</w:t>
            </w:r>
          </w:p>
        </w:tc>
        <w:tc>
          <w:tcPr>
            <w:tcW w:w="2230" w:type="dxa"/>
          </w:tcPr>
          <w:p w14:paraId="0672AF1F" w14:textId="77777777" w:rsidR="00FE7C61" w:rsidRPr="00684160" w:rsidRDefault="00FE7C61" w:rsidP="002A03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4160">
              <w:rPr>
                <w:rFonts w:ascii="Arial" w:hAnsi="Arial" w:cs="Arial"/>
                <w:sz w:val="22"/>
                <w:szCs w:val="22"/>
              </w:rPr>
              <w:t>98.9 (&lt;0.001)</w:t>
            </w:r>
          </w:p>
        </w:tc>
      </w:tr>
    </w:tbl>
    <w:p w14:paraId="51A76D9B" w14:textId="77777777" w:rsidR="00FE7C61" w:rsidRPr="00684160" w:rsidRDefault="00FE7C61" w:rsidP="00FE7C61">
      <w:pPr>
        <w:spacing w:line="360" w:lineRule="auto"/>
      </w:pPr>
      <w:r w:rsidRPr="00684160">
        <w:t>* separated by quartile</w:t>
      </w:r>
    </w:p>
    <w:p w14:paraId="1F24AB0D" w14:textId="77777777" w:rsidR="008576E2" w:rsidRPr="00684160" w:rsidRDefault="008576E2" w:rsidP="00FE7C61"/>
    <w:sectPr w:rsidR="008576E2" w:rsidRPr="00684160" w:rsidSect="002C01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61"/>
    <w:rsid w:val="00004031"/>
    <w:rsid w:val="00005F9B"/>
    <w:rsid w:val="00007B53"/>
    <w:rsid w:val="00010A28"/>
    <w:rsid w:val="00011AD8"/>
    <w:rsid w:val="00012CB1"/>
    <w:rsid w:val="000148B3"/>
    <w:rsid w:val="000168F5"/>
    <w:rsid w:val="0002136E"/>
    <w:rsid w:val="00021C5A"/>
    <w:rsid w:val="000229B9"/>
    <w:rsid w:val="00026C60"/>
    <w:rsid w:val="00030287"/>
    <w:rsid w:val="0003434A"/>
    <w:rsid w:val="000355B9"/>
    <w:rsid w:val="00035630"/>
    <w:rsid w:val="000422B8"/>
    <w:rsid w:val="0004372A"/>
    <w:rsid w:val="00043880"/>
    <w:rsid w:val="000471B0"/>
    <w:rsid w:val="00050869"/>
    <w:rsid w:val="0005100F"/>
    <w:rsid w:val="00052755"/>
    <w:rsid w:val="00054E41"/>
    <w:rsid w:val="00054EC0"/>
    <w:rsid w:val="0005680E"/>
    <w:rsid w:val="00065C05"/>
    <w:rsid w:val="0006680A"/>
    <w:rsid w:val="00071515"/>
    <w:rsid w:val="00072F93"/>
    <w:rsid w:val="0007572B"/>
    <w:rsid w:val="000810BD"/>
    <w:rsid w:val="00081172"/>
    <w:rsid w:val="000824CA"/>
    <w:rsid w:val="00085251"/>
    <w:rsid w:val="000867F9"/>
    <w:rsid w:val="00087FBC"/>
    <w:rsid w:val="00093DD8"/>
    <w:rsid w:val="00097D6C"/>
    <w:rsid w:val="000A01BC"/>
    <w:rsid w:val="000A2601"/>
    <w:rsid w:val="000A38A2"/>
    <w:rsid w:val="000A449A"/>
    <w:rsid w:val="000A622E"/>
    <w:rsid w:val="000A7004"/>
    <w:rsid w:val="000B010D"/>
    <w:rsid w:val="000B1428"/>
    <w:rsid w:val="000B15D5"/>
    <w:rsid w:val="000B266B"/>
    <w:rsid w:val="000B2B60"/>
    <w:rsid w:val="000B42EE"/>
    <w:rsid w:val="000C06E8"/>
    <w:rsid w:val="000C1867"/>
    <w:rsid w:val="000D3EC5"/>
    <w:rsid w:val="000D445E"/>
    <w:rsid w:val="000D52A7"/>
    <w:rsid w:val="000D572A"/>
    <w:rsid w:val="000D5DC9"/>
    <w:rsid w:val="000E0F2E"/>
    <w:rsid w:val="000E2A8E"/>
    <w:rsid w:val="000E4D8C"/>
    <w:rsid w:val="000E5F9B"/>
    <w:rsid w:val="000E6E43"/>
    <w:rsid w:val="000E7B84"/>
    <w:rsid w:val="000F06CF"/>
    <w:rsid w:val="000F09C5"/>
    <w:rsid w:val="000F0AE1"/>
    <w:rsid w:val="000F14B9"/>
    <w:rsid w:val="000F1AC5"/>
    <w:rsid w:val="000F31CC"/>
    <w:rsid w:val="000F3CA1"/>
    <w:rsid w:val="000F3CF3"/>
    <w:rsid w:val="001018BB"/>
    <w:rsid w:val="00115228"/>
    <w:rsid w:val="00116FF6"/>
    <w:rsid w:val="00121F96"/>
    <w:rsid w:val="0012373E"/>
    <w:rsid w:val="001260BB"/>
    <w:rsid w:val="001267D1"/>
    <w:rsid w:val="001329FB"/>
    <w:rsid w:val="00132B66"/>
    <w:rsid w:val="00141E39"/>
    <w:rsid w:val="001421BF"/>
    <w:rsid w:val="00144944"/>
    <w:rsid w:val="001474E1"/>
    <w:rsid w:val="00150CF3"/>
    <w:rsid w:val="00150F54"/>
    <w:rsid w:val="001531F1"/>
    <w:rsid w:val="00154B45"/>
    <w:rsid w:val="00156A41"/>
    <w:rsid w:val="00156AD7"/>
    <w:rsid w:val="00156DDD"/>
    <w:rsid w:val="00157435"/>
    <w:rsid w:val="001575A6"/>
    <w:rsid w:val="001600A6"/>
    <w:rsid w:val="0016087D"/>
    <w:rsid w:val="00162C58"/>
    <w:rsid w:val="00163A71"/>
    <w:rsid w:val="00174649"/>
    <w:rsid w:val="001765CB"/>
    <w:rsid w:val="00176DE6"/>
    <w:rsid w:val="001803D7"/>
    <w:rsid w:val="001806E7"/>
    <w:rsid w:val="0018236C"/>
    <w:rsid w:val="00182D6C"/>
    <w:rsid w:val="0018305D"/>
    <w:rsid w:val="00191A8A"/>
    <w:rsid w:val="00194B8E"/>
    <w:rsid w:val="001A705A"/>
    <w:rsid w:val="001B0281"/>
    <w:rsid w:val="001B09E7"/>
    <w:rsid w:val="001B1D4A"/>
    <w:rsid w:val="001B763F"/>
    <w:rsid w:val="001C4A4E"/>
    <w:rsid w:val="001C7501"/>
    <w:rsid w:val="001E21B2"/>
    <w:rsid w:val="001E30C9"/>
    <w:rsid w:val="001E4609"/>
    <w:rsid w:val="001E50CC"/>
    <w:rsid w:val="001F1BCB"/>
    <w:rsid w:val="001F7632"/>
    <w:rsid w:val="001F78FF"/>
    <w:rsid w:val="001F7C96"/>
    <w:rsid w:val="002009EC"/>
    <w:rsid w:val="00204232"/>
    <w:rsid w:val="00204993"/>
    <w:rsid w:val="00206079"/>
    <w:rsid w:val="00206827"/>
    <w:rsid w:val="00221C6B"/>
    <w:rsid w:val="00222613"/>
    <w:rsid w:val="00233863"/>
    <w:rsid w:val="00236874"/>
    <w:rsid w:val="0023792B"/>
    <w:rsid w:val="00240C93"/>
    <w:rsid w:val="00240F52"/>
    <w:rsid w:val="002538AF"/>
    <w:rsid w:val="00260163"/>
    <w:rsid w:val="0026218B"/>
    <w:rsid w:val="00270C6E"/>
    <w:rsid w:val="002737FE"/>
    <w:rsid w:val="0027752E"/>
    <w:rsid w:val="0028431F"/>
    <w:rsid w:val="002871D7"/>
    <w:rsid w:val="0028765B"/>
    <w:rsid w:val="002876F8"/>
    <w:rsid w:val="00287B2A"/>
    <w:rsid w:val="0029189D"/>
    <w:rsid w:val="00291DBE"/>
    <w:rsid w:val="00293225"/>
    <w:rsid w:val="002A19DC"/>
    <w:rsid w:val="002A3348"/>
    <w:rsid w:val="002A3911"/>
    <w:rsid w:val="002A4EE3"/>
    <w:rsid w:val="002A70B5"/>
    <w:rsid w:val="002A79AE"/>
    <w:rsid w:val="002B0BDB"/>
    <w:rsid w:val="002B4A2F"/>
    <w:rsid w:val="002B600A"/>
    <w:rsid w:val="002B6DD0"/>
    <w:rsid w:val="002B7EEC"/>
    <w:rsid w:val="002C0181"/>
    <w:rsid w:val="002C0A40"/>
    <w:rsid w:val="002C4BD6"/>
    <w:rsid w:val="002C6544"/>
    <w:rsid w:val="002D0F45"/>
    <w:rsid w:val="002D143E"/>
    <w:rsid w:val="002D24F5"/>
    <w:rsid w:val="002D2E75"/>
    <w:rsid w:val="002D4BF6"/>
    <w:rsid w:val="002D4C83"/>
    <w:rsid w:val="002D74B8"/>
    <w:rsid w:val="002E183A"/>
    <w:rsid w:val="002E2634"/>
    <w:rsid w:val="002E4CC8"/>
    <w:rsid w:val="002E5D7C"/>
    <w:rsid w:val="002E6930"/>
    <w:rsid w:val="002F33BA"/>
    <w:rsid w:val="002F5CCF"/>
    <w:rsid w:val="002F6A81"/>
    <w:rsid w:val="002F785E"/>
    <w:rsid w:val="00300DD6"/>
    <w:rsid w:val="00303E43"/>
    <w:rsid w:val="00305509"/>
    <w:rsid w:val="00305BD4"/>
    <w:rsid w:val="0031281C"/>
    <w:rsid w:val="003132C2"/>
    <w:rsid w:val="003200B1"/>
    <w:rsid w:val="003217A0"/>
    <w:rsid w:val="00322B33"/>
    <w:rsid w:val="00333B75"/>
    <w:rsid w:val="003361CE"/>
    <w:rsid w:val="00337296"/>
    <w:rsid w:val="003439C2"/>
    <w:rsid w:val="0034434A"/>
    <w:rsid w:val="0035519D"/>
    <w:rsid w:val="0035639C"/>
    <w:rsid w:val="0036673D"/>
    <w:rsid w:val="00370C5D"/>
    <w:rsid w:val="00371EBB"/>
    <w:rsid w:val="00372DF7"/>
    <w:rsid w:val="0037423A"/>
    <w:rsid w:val="00381552"/>
    <w:rsid w:val="003828FF"/>
    <w:rsid w:val="00382F0A"/>
    <w:rsid w:val="00385420"/>
    <w:rsid w:val="0038652C"/>
    <w:rsid w:val="00394B19"/>
    <w:rsid w:val="003A1A22"/>
    <w:rsid w:val="003A2BEC"/>
    <w:rsid w:val="003A5F3E"/>
    <w:rsid w:val="003B30A6"/>
    <w:rsid w:val="003B4014"/>
    <w:rsid w:val="003B5089"/>
    <w:rsid w:val="003C0314"/>
    <w:rsid w:val="003C160B"/>
    <w:rsid w:val="003C3FF7"/>
    <w:rsid w:val="003C70E3"/>
    <w:rsid w:val="003D01EA"/>
    <w:rsid w:val="003D0A00"/>
    <w:rsid w:val="003D0A36"/>
    <w:rsid w:val="003D7E03"/>
    <w:rsid w:val="003E11BD"/>
    <w:rsid w:val="003E1240"/>
    <w:rsid w:val="003E5C24"/>
    <w:rsid w:val="003F097B"/>
    <w:rsid w:val="003F641A"/>
    <w:rsid w:val="003F723F"/>
    <w:rsid w:val="003F7EA7"/>
    <w:rsid w:val="004011C9"/>
    <w:rsid w:val="0040367F"/>
    <w:rsid w:val="00404C5A"/>
    <w:rsid w:val="00407C0D"/>
    <w:rsid w:val="00410DCA"/>
    <w:rsid w:val="00410E2F"/>
    <w:rsid w:val="004175D9"/>
    <w:rsid w:val="00422174"/>
    <w:rsid w:val="00431397"/>
    <w:rsid w:val="00436B61"/>
    <w:rsid w:val="00440985"/>
    <w:rsid w:val="00442398"/>
    <w:rsid w:val="00442BA8"/>
    <w:rsid w:val="00444A20"/>
    <w:rsid w:val="004465E2"/>
    <w:rsid w:val="00453F9A"/>
    <w:rsid w:val="004560E0"/>
    <w:rsid w:val="00461207"/>
    <w:rsid w:val="0046682C"/>
    <w:rsid w:val="00475890"/>
    <w:rsid w:val="004807D1"/>
    <w:rsid w:val="00480DDB"/>
    <w:rsid w:val="004818DA"/>
    <w:rsid w:val="00484943"/>
    <w:rsid w:val="00485777"/>
    <w:rsid w:val="00487738"/>
    <w:rsid w:val="00494D34"/>
    <w:rsid w:val="004A0003"/>
    <w:rsid w:val="004A112F"/>
    <w:rsid w:val="004A2ED8"/>
    <w:rsid w:val="004A3C85"/>
    <w:rsid w:val="004B215C"/>
    <w:rsid w:val="004B3E7D"/>
    <w:rsid w:val="004B466F"/>
    <w:rsid w:val="004C47B1"/>
    <w:rsid w:val="004D3161"/>
    <w:rsid w:val="004D63FB"/>
    <w:rsid w:val="004E0328"/>
    <w:rsid w:val="004E277C"/>
    <w:rsid w:val="004F126A"/>
    <w:rsid w:val="004F4443"/>
    <w:rsid w:val="004F7CD4"/>
    <w:rsid w:val="00500A6C"/>
    <w:rsid w:val="005013A5"/>
    <w:rsid w:val="00501903"/>
    <w:rsid w:val="00501EE3"/>
    <w:rsid w:val="00505758"/>
    <w:rsid w:val="00505958"/>
    <w:rsid w:val="00506F2D"/>
    <w:rsid w:val="00510E39"/>
    <w:rsid w:val="00514D30"/>
    <w:rsid w:val="00514F8A"/>
    <w:rsid w:val="005150F4"/>
    <w:rsid w:val="0051526C"/>
    <w:rsid w:val="00515C66"/>
    <w:rsid w:val="00517F03"/>
    <w:rsid w:val="0052280D"/>
    <w:rsid w:val="00525CBA"/>
    <w:rsid w:val="005274BB"/>
    <w:rsid w:val="00527E0C"/>
    <w:rsid w:val="00530DE7"/>
    <w:rsid w:val="00532422"/>
    <w:rsid w:val="00542B18"/>
    <w:rsid w:val="00544682"/>
    <w:rsid w:val="005448A3"/>
    <w:rsid w:val="00545BF2"/>
    <w:rsid w:val="005461B6"/>
    <w:rsid w:val="0054649A"/>
    <w:rsid w:val="005467BA"/>
    <w:rsid w:val="00546D40"/>
    <w:rsid w:val="00547C43"/>
    <w:rsid w:val="005514A4"/>
    <w:rsid w:val="005548B7"/>
    <w:rsid w:val="00555938"/>
    <w:rsid w:val="00557BC8"/>
    <w:rsid w:val="00562231"/>
    <w:rsid w:val="005679EC"/>
    <w:rsid w:val="0057729A"/>
    <w:rsid w:val="005807C5"/>
    <w:rsid w:val="0058080A"/>
    <w:rsid w:val="00582D88"/>
    <w:rsid w:val="00585759"/>
    <w:rsid w:val="00594A59"/>
    <w:rsid w:val="00596AB7"/>
    <w:rsid w:val="005A6714"/>
    <w:rsid w:val="005B0CCD"/>
    <w:rsid w:val="005B37DD"/>
    <w:rsid w:val="005B3F82"/>
    <w:rsid w:val="005B6657"/>
    <w:rsid w:val="005C78DD"/>
    <w:rsid w:val="005D610D"/>
    <w:rsid w:val="005D697A"/>
    <w:rsid w:val="005E1265"/>
    <w:rsid w:val="005E184F"/>
    <w:rsid w:val="005E1890"/>
    <w:rsid w:val="005E2B16"/>
    <w:rsid w:val="005E543C"/>
    <w:rsid w:val="005F0A8B"/>
    <w:rsid w:val="005F0FC3"/>
    <w:rsid w:val="005F4230"/>
    <w:rsid w:val="005F73E0"/>
    <w:rsid w:val="00600616"/>
    <w:rsid w:val="00604807"/>
    <w:rsid w:val="006057DD"/>
    <w:rsid w:val="0061289A"/>
    <w:rsid w:val="006130C7"/>
    <w:rsid w:val="006145CA"/>
    <w:rsid w:val="00620CC2"/>
    <w:rsid w:val="006258E4"/>
    <w:rsid w:val="00630CF8"/>
    <w:rsid w:val="00634922"/>
    <w:rsid w:val="00637825"/>
    <w:rsid w:val="006477C9"/>
    <w:rsid w:val="00655C65"/>
    <w:rsid w:val="0065705F"/>
    <w:rsid w:val="0066109D"/>
    <w:rsid w:val="00661C93"/>
    <w:rsid w:val="006669FD"/>
    <w:rsid w:val="00671EED"/>
    <w:rsid w:val="00674D13"/>
    <w:rsid w:val="006754E2"/>
    <w:rsid w:val="00680FD1"/>
    <w:rsid w:val="00681BA4"/>
    <w:rsid w:val="00684160"/>
    <w:rsid w:val="006848C6"/>
    <w:rsid w:val="00686F2F"/>
    <w:rsid w:val="00690402"/>
    <w:rsid w:val="00692FA7"/>
    <w:rsid w:val="006A1DCC"/>
    <w:rsid w:val="006A234C"/>
    <w:rsid w:val="006A5C89"/>
    <w:rsid w:val="006A64C2"/>
    <w:rsid w:val="006A7C16"/>
    <w:rsid w:val="006C156F"/>
    <w:rsid w:val="006C3931"/>
    <w:rsid w:val="006C656E"/>
    <w:rsid w:val="006C6590"/>
    <w:rsid w:val="006C6D03"/>
    <w:rsid w:val="006D0A21"/>
    <w:rsid w:val="006D1EE5"/>
    <w:rsid w:val="006D3D81"/>
    <w:rsid w:val="006E21C7"/>
    <w:rsid w:val="006E42B4"/>
    <w:rsid w:val="006E44A0"/>
    <w:rsid w:val="006E54BA"/>
    <w:rsid w:val="006F0BC8"/>
    <w:rsid w:val="006F5EB7"/>
    <w:rsid w:val="006F6C6E"/>
    <w:rsid w:val="006F7F36"/>
    <w:rsid w:val="00701428"/>
    <w:rsid w:val="00703897"/>
    <w:rsid w:val="00713E34"/>
    <w:rsid w:val="00716A53"/>
    <w:rsid w:val="00720E02"/>
    <w:rsid w:val="00722688"/>
    <w:rsid w:val="0072423B"/>
    <w:rsid w:val="00725528"/>
    <w:rsid w:val="00725BE0"/>
    <w:rsid w:val="00731C9E"/>
    <w:rsid w:val="007379FD"/>
    <w:rsid w:val="007421B0"/>
    <w:rsid w:val="00743008"/>
    <w:rsid w:val="00745A5D"/>
    <w:rsid w:val="00746DF4"/>
    <w:rsid w:val="007612BB"/>
    <w:rsid w:val="00761538"/>
    <w:rsid w:val="00761AB4"/>
    <w:rsid w:val="00761B06"/>
    <w:rsid w:val="0077380C"/>
    <w:rsid w:val="0078066E"/>
    <w:rsid w:val="007829FA"/>
    <w:rsid w:val="007830AA"/>
    <w:rsid w:val="007876E5"/>
    <w:rsid w:val="00794E80"/>
    <w:rsid w:val="007964BE"/>
    <w:rsid w:val="007A07A0"/>
    <w:rsid w:val="007A3011"/>
    <w:rsid w:val="007A74ED"/>
    <w:rsid w:val="007B2733"/>
    <w:rsid w:val="007B2BA1"/>
    <w:rsid w:val="007B383D"/>
    <w:rsid w:val="007B53A0"/>
    <w:rsid w:val="007C0DF6"/>
    <w:rsid w:val="007C2905"/>
    <w:rsid w:val="007C5BF9"/>
    <w:rsid w:val="007C75DE"/>
    <w:rsid w:val="007E6F9D"/>
    <w:rsid w:val="007E734A"/>
    <w:rsid w:val="007F5193"/>
    <w:rsid w:val="007F55F4"/>
    <w:rsid w:val="00802882"/>
    <w:rsid w:val="00802F8E"/>
    <w:rsid w:val="008032AF"/>
    <w:rsid w:val="00814AA0"/>
    <w:rsid w:val="00814D11"/>
    <w:rsid w:val="00814D43"/>
    <w:rsid w:val="008162DD"/>
    <w:rsid w:val="008217F1"/>
    <w:rsid w:val="008253FC"/>
    <w:rsid w:val="00826508"/>
    <w:rsid w:val="0083042A"/>
    <w:rsid w:val="0083129B"/>
    <w:rsid w:val="008336D3"/>
    <w:rsid w:val="008338A2"/>
    <w:rsid w:val="008368A0"/>
    <w:rsid w:val="00850374"/>
    <w:rsid w:val="008504FD"/>
    <w:rsid w:val="008510B8"/>
    <w:rsid w:val="00856EF5"/>
    <w:rsid w:val="008576E2"/>
    <w:rsid w:val="00857B3B"/>
    <w:rsid w:val="00863BA0"/>
    <w:rsid w:val="00864176"/>
    <w:rsid w:val="0086528F"/>
    <w:rsid w:val="0086736E"/>
    <w:rsid w:val="00875F24"/>
    <w:rsid w:val="00883EF7"/>
    <w:rsid w:val="00884D80"/>
    <w:rsid w:val="00890268"/>
    <w:rsid w:val="0089412C"/>
    <w:rsid w:val="008A0822"/>
    <w:rsid w:val="008A0EDA"/>
    <w:rsid w:val="008A7325"/>
    <w:rsid w:val="008B0102"/>
    <w:rsid w:val="008B13A4"/>
    <w:rsid w:val="008C4D13"/>
    <w:rsid w:val="008D5C39"/>
    <w:rsid w:val="008D74D3"/>
    <w:rsid w:val="008E213D"/>
    <w:rsid w:val="008E2839"/>
    <w:rsid w:val="008E3295"/>
    <w:rsid w:val="008E51C7"/>
    <w:rsid w:val="008F0293"/>
    <w:rsid w:val="008F18FF"/>
    <w:rsid w:val="008F2FAC"/>
    <w:rsid w:val="008F638E"/>
    <w:rsid w:val="008F7816"/>
    <w:rsid w:val="00901A5A"/>
    <w:rsid w:val="00904E4C"/>
    <w:rsid w:val="00913F77"/>
    <w:rsid w:val="00915822"/>
    <w:rsid w:val="00927172"/>
    <w:rsid w:val="00932CDC"/>
    <w:rsid w:val="009334F1"/>
    <w:rsid w:val="00933B7D"/>
    <w:rsid w:val="00940B02"/>
    <w:rsid w:val="00941A8A"/>
    <w:rsid w:val="0094796A"/>
    <w:rsid w:val="00950313"/>
    <w:rsid w:val="0096239E"/>
    <w:rsid w:val="00962FD1"/>
    <w:rsid w:val="0097097A"/>
    <w:rsid w:val="00973C7F"/>
    <w:rsid w:val="00981A83"/>
    <w:rsid w:val="0098201B"/>
    <w:rsid w:val="009A4E4D"/>
    <w:rsid w:val="009A7656"/>
    <w:rsid w:val="009B4781"/>
    <w:rsid w:val="009B613B"/>
    <w:rsid w:val="009B6A3D"/>
    <w:rsid w:val="009C0B4C"/>
    <w:rsid w:val="009C28B5"/>
    <w:rsid w:val="009D0AEF"/>
    <w:rsid w:val="009D64C5"/>
    <w:rsid w:val="009E2493"/>
    <w:rsid w:val="009E4855"/>
    <w:rsid w:val="009E5B65"/>
    <w:rsid w:val="009E5B73"/>
    <w:rsid w:val="009E69A2"/>
    <w:rsid w:val="009E70D9"/>
    <w:rsid w:val="009E7CD9"/>
    <w:rsid w:val="009F0D1F"/>
    <w:rsid w:val="009F50C1"/>
    <w:rsid w:val="00A00BDE"/>
    <w:rsid w:val="00A014F9"/>
    <w:rsid w:val="00A027D4"/>
    <w:rsid w:val="00A04021"/>
    <w:rsid w:val="00A0476B"/>
    <w:rsid w:val="00A15CA8"/>
    <w:rsid w:val="00A222AD"/>
    <w:rsid w:val="00A30AAB"/>
    <w:rsid w:val="00A35EAC"/>
    <w:rsid w:val="00A42A4E"/>
    <w:rsid w:val="00A45AB3"/>
    <w:rsid w:val="00A5136F"/>
    <w:rsid w:val="00A5363C"/>
    <w:rsid w:val="00A55E28"/>
    <w:rsid w:val="00A6295C"/>
    <w:rsid w:val="00A7140E"/>
    <w:rsid w:val="00A71466"/>
    <w:rsid w:val="00A7568E"/>
    <w:rsid w:val="00A82588"/>
    <w:rsid w:val="00A82933"/>
    <w:rsid w:val="00A82D1A"/>
    <w:rsid w:val="00A835D3"/>
    <w:rsid w:val="00A94A7D"/>
    <w:rsid w:val="00A94EC9"/>
    <w:rsid w:val="00A9586D"/>
    <w:rsid w:val="00A959C3"/>
    <w:rsid w:val="00A96D6C"/>
    <w:rsid w:val="00AA025B"/>
    <w:rsid w:val="00AA4BE5"/>
    <w:rsid w:val="00AA6932"/>
    <w:rsid w:val="00AB17E4"/>
    <w:rsid w:val="00AC48F2"/>
    <w:rsid w:val="00AC7927"/>
    <w:rsid w:val="00AD0424"/>
    <w:rsid w:val="00AD445F"/>
    <w:rsid w:val="00AD4DA8"/>
    <w:rsid w:val="00AE2729"/>
    <w:rsid w:val="00AE69EF"/>
    <w:rsid w:val="00AF03A9"/>
    <w:rsid w:val="00AF0C39"/>
    <w:rsid w:val="00AF263B"/>
    <w:rsid w:val="00AF5913"/>
    <w:rsid w:val="00B03632"/>
    <w:rsid w:val="00B10CAE"/>
    <w:rsid w:val="00B11FA1"/>
    <w:rsid w:val="00B131DC"/>
    <w:rsid w:val="00B22523"/>
    <w:rsid w:val="00B26721"/>
    <w:rsid w:val="00B356DF"/>
    <w:rsid w:val="00B40B2E"/>
    <w:rsid w:val="00B41133"/>
    <w:rsid w:val="00B4229C"/>
    <w:rsid w:val="00B45E75"/>
    <w:rsid w:val="00B521E6"/>
    <w:rsid w:val="00B53551"/>
    <w:rsid w:val="00B61C3B"/>
    <w:rsid w:val="00B62A98"/>
    <w:rsid w:val="00B65184"/>
    <w:rsid w:val="00B65668"/>
    <w:rsid w:val="00B67424"/>
    <w:rsid w:val="00B71274"/>
    <w:rsid w:val="00B738F9"/>
    <w:rsid w:val="00B75C7C"/>
    <w:rsid w:val="00B80B30"/>
    <w:rsid w:val="00B80CF5"/>
    <w:rsid w:val="00B80D35"/>
    <w:rsid w:val="00B83633"/>
    <w:rsid w:val="00B83D4B"/>
    <w:rsid w:val="00B84D01"/>
    <w:rsid w:val="00B85A71"/>
    <w:rsid w:val="00BA031D"/>
    <w:rsid w:val="00BB258C"/>
    <w:rsid w:val="00BB4D1F"/>
    <w:rsid w:val="00BB526F"/>
    <w:rsid w:val="00BB5521"/>
    <w:rsid w:val="00BB5CF7"/>
    <w:rsid w:val="00BB6125"/>
    <w:rsid w:val="00BD0031"/>
    <w:rsid w:val="00BD1DA4"/>
    <w:rsid w:val="00BD7259"/>
    <w:rsid w:val="00BE59A7"/>
    <w:rsid w:val="00BE5CE6"/>
    <w:rsid w:val="00BE5E1E"/>
    <w:rsid w:val="00BF34E6"/>
    <w:rsid w:val="00BF3707"/>
    <w:rsid w:val="00C00008"/>
    <w:rsid w:val="00C00D89"/>
    <w:rsid w:val="00C074A0"/>
    <w:rsid w:val="00C07776"/>
    <w:rsid w:val="00C1059D"/>
    <w:rsid w:val="00C12D9E"/>
    <w:rsid w:val="00C153DB"/>
    <w:rsid w:val="00C20A0B"/>
    <w:rsid w:val="00C25777"/>
    <w:rsid w:val="00C33015"/>
    <w:rsid w:val="00C35C90"/>
    <w:rsid w:val="00C365F8"/>
    <w:rsid w:val="00C3735D"/>
    <w:rsid w:val="00C41542"/>
    <w:rsid w:val="00C42C53"/>
    <w:rsid w:val="00C46209"/>
    <w:rsid w:val="00C47566"/>
    <w:rsid w:val="00C475EF"/>
    <w:rsid w:val="00C51823"/>
    <w:rsid w:val="00C51CC3"/>
    <w:rsid w:val="00C51F7C"/>
    <w:rsid w:val="00C553C6"/>
    <w:rsid w:val="00C57258"/>
    <w:rsid w:val="00C63981"/>
    <w:rsid w:val="00C6410A"/>
    <w:rsid w:val="00C65542"/>
    <w:rsid w:val="00C6614C"/>
    <w:rsid w:val="00C73004"/>
    <w:rsid w:val="00C74DD9"/>
    <w:rsid w:val="00C80267"/>
    <w:rsid w:val="00C85C81"/>
    <w:rsid w:val="00C86BFB"/>
    <w:rsid w:val="00C91D2E"/>
    <w:rsid w:val="00C94E1C"/>
    <w:rsid w:val="00C95B88"/>
    <w:rsid w:val="00C964CB"/>
    <w:rsid w:val="00CA1625"/>
    <w:rsid w:val="00CA5085"/>
    <w:rsid w:val="00CA5848"/>
    <w:rsid w:val="00CB4F64"/>
    <w:rsid w:val="00CB7639"/>
    <w:rsid w:val="00CC08A5"/>
    <w:rsid w:val="00CC21DA"/>
    <w:rsid w:val="00CC2979"/>
    <w:rsid w:val="00CC473A"/>
    <w:rsid w:val="00CC6D49"/>
    <w:rsid w:val="00CD5624"/>
    <w:rsid w:val="00CE4E35"/>
    <w:rsid w:val="00CE54B7"/>
    <w:rsid w:val="00CE6436"/>
    <w:rsid w:val="00D06EC5"/>
    <w:rsid w:val="00D15324"/>
    <w:rsid w:val="00D1675B"/>
    <w:rsid w:val="00D30F32"/>
    <w:rsid w:val="00D31803"/>
    <w:rsid w:val="00D32DAB"/>
    <w:rsid w:val="00D37217"/>
    <w:rsid w:val="00D500C1"/>
    <w:rsid w:val="00D52871"/>
    <w:rsid w:val="00D52983"/>
    <w:rsid w:val="00D54C0B"/>
    <w:rsid w:val="00D55F46"/>
    <w:rsid w:val="00D60067"/>
    <w:rsid w:val="00D60D92"/>
    <w:rsid w:val="00D701BB"/>
    <w:rsid w:val="00D71433"/>
    <w:rsid w:val="00D71F97"/>
    <w:rsid w:val="00D75B09"/>
    <w:rsid w:val="00D80D2C"/>
    <w:rsid w:val="00D82BD1"/>
    <w:rsid w:val="00D870DD"/>
    <w:rsid w:val="00D91958"/>
    <w:rsid w:val="00D920AE"/>
    <w:rsid w:val="00DA10D7"/>
    <w:rsid w:val="00DA5C77"/>
    <w:rsid w:val="00DA5DEE"/>
    <w:rsid w:val="00DA7E61"/>
    <w:rsid w:val="00DB07B8"/>
    <w:rsid w:val="00DB2444"/>
    <w:rsid w:val="00DB4F73"/>
    <w:rsid w:val="00DB5726"/>
    <w:rsid w:val="00DC14B4"/>
    <w:rsid w:val="00DC4B55"/>
    <w:rsid w:val="00DC7D63"/>
    <w:rsid w:val="00DD063D"/>
    <w:rsid w:val="00DD1284"/>
    <w:rsid w:val="00DD1D3E"/>
    <w:rsid w:val="00DD415E"/>
    <w:rsid w:val="00DE6F89"/>
    <w:rsid w:val="00DF73E9"/>
    <w:rsid w:val="00E030E2"/>
    <w:rsid w:val="00E131A8"/>
    <w:rsid w:val="00E22677"/>
    <w:rsid w:val="00E228A7"/>
    <w:rsid w:val="00E23DCB"/>
    <w:rsid w:val="00E271FB"/>
    <w:rsid w:val="00E2738F"/>
    <w:rsid w:val="00E3180F"/>
    <w:rsid w:val="00E35C5F"/>
    <w:rsid w:val="00E37354"/>
    <w:rsid w:val="00E377C5"/>
    <w:rsid w:val="00E44061"/>
    <w:rsid w:val="00E45636"/>
    <w:rsid w:val="00E507EB"/>
    <w:rsid w:val="00E54D83"/>
    <w:rsid w:val="00E645AF"/>
    <w:rsid w:val="00E64B04"/>
    <w:rsid w:val="00E65AEF"/>
    <w:rsid w:val="00E71F95"/>
    <w:rsid w:val="00E737E6"/>
    <w:rsid w:val="00E7616F"/>
    <w:rsid w:val="00E76747"/>
    <w:rsid w:val="00E76C0D"/>
    <w:rsid w:val="00E816C8"/>
    <w:rsid w:val="00E818FD"/>
    <w:rsid w:val="00E92473"/>
    <w:rsid w:val="00E93105"/>
    <w:rsid w:val="00EB012D"/>
    <w:rsid w:val="00EB077E"/>
    <w:rsid w:val="00EC0F79"/>
    <w:rsid w:val="00EC1E73"/>
    <w:rsid w:val="00EC2159"/>
    <w:rsid w:val="00EC4C8E"/>
    <w:rsid w:val="00ED2C54"/>
    <w:rsid w:val="00ED3525"/>
    <w:rsid w:val="00ED6283"/>
    <w:rsid w:val="00ED6859"/>
    <w:rsid w:val="00EE1713"/>
    <w:rsid w:val="00EE1CD5"/>
    <w:rsid w:val="00EE31C6"/>
    <w:rsid w:val="00EE49C7"/>
    <w:rsid w:val="00EF1788"/>
    <w:rsid w:val="00EF45AD"/>
    <w:rsid w:val="00F01743"/>
    <w:rsid w:val="00F01DA1"/>
    <w:rsid w:val="00F0310F"/>
    <w:rsid w:val="00F05E8C"/>
    <w:rsid w:val="00F06242"/>
    <w:rsid w:val="00F11DB8"/>
    <w:rsid w:val="00F223D7"/>
    <w:rsid w:val="00F22933"/>
    <w:rsid w:val="00F230CF"/>
    <w:rsid w:val="00F233AE"/>
    <w:rsid w:val="00F23A63"/>
    <w:rsid w:val="00F30621"/>
    <w:rsid w:val="00F335A9"/>
    <w:rsid w:val="00F33B29"/>
    <w:rsid w:val="00F34463"/>
    <w:rsid w:val="00F35EDA"/>
    <w:rsid w:val="00F40751"/>
    <w:rsid w:val="00F40B79"/>
    <w:rsid w:val="00F42BD1"/>
    <w:rsid w:val="00F42F29"/>
    <w:rsid w:val="00F4553D"/>
    <w:rsid w:val="00F543D8"/>
    <w:rsid w:val="00F55226"/>
    <w:rsid w:val="00F55250"/>
    <w:rsid w:val="00F57120"/>
    <w:rsid w:val="00F62C5F"/>
    <w:rsid w:val="00F643D8"/>
    <w:rsid w:val="00F70FCE"/>
    <w:rsid w:val="00F7103A"/>
    <w:rsid w:val="00F71203"/>
    <w:rsid w:val="00F73F6E"/>
    <w:rsid w:val="00F776C2"/>
    <w:rsid w:val="00F830A1"/>
    <w:rsid w:val="00F83A07"/>
    <w:rsid w:val="00F83B61"/>
    <w:rsid w:val="00F83C2E"/>
    <w:rsid w:val="00F845AF"/>
    <w:rsid w:val="00F9131E"/>
    <w:rsid w:val="00F93E65"/>
    <w:rsid w:val="00F941CF"/>
    <w:rsid w:val="00F95D18"/>
    <w:rsid w:val="00F97781"/>
    <w:rsid w:val="00FA4698"/>
    <w:rsid w:val="00FA74DE"/>
    <w:rsid w:val="00FA7648"/>
    <w:rsid w:val="00FB098A"/>
    <w:rsid w:val="00FB09D7"/>
    <w:rsid w:val="00FB3B88"/>
    <w:rsid w:val="00FB65F1"/>
    <w:rsid w:val="00FC0E65"/>
    <w:rsid w:val="00FC221D"/>
    <w:rsid w:val="00FC3013"/>
    <w:rsid w:val="00FE6122"/>
    <w:rsid w:val="00FE6D26"/>
    <w:rsid w:val="00FE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C04E0"/>
  <w15:chartTrackingRefBased/>
  <w15:docId w15:val="{EB8CFF35-773A-A346-884F-93C1C8E2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color w:val="000000" w:themeColor="text1"/>
        <w:sz w:val="24"/>
        <w:szCs w:val="24"/>
        <w:lang w:val="en-AU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C61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18B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6218B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18B"/>
    <w:rPr>
      <w:rFonts w:eastAsiaTheme="majorEastAsia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218B"/>
    <w:rPr>
      <w:rFonts w:eastAsiaTheme="majorEastAsia" w:cstheme="majorBidi"/>
      <w:b/>
      <w:sz w:val="32"/>
      <w:szCs w:val="32"/>
    </w:rPr>
  </w:style>
  <w:style w:type="table" w:customStyle="1" w:styleId="APAstyle">
    <w:name w:val="APA style"/>
    <w:basedOn w:val="TableNormal"/>
    <w:uiPriority w:val="99"/>
    <w:rsid w:val="005D697A"/>
    <w:pPr>
      <w:spacing w:line="240" w:lineRule="auto"/>
      <w:jc w:val="left"/>
    </w:pPr>
    <w:tblPr>
      <w:tblBorders>
        <w:top w:val="single" w:sz="8" w:space="0" w:color="000000" w:themeColor="text1"/>
        <w:bottom w:val="single" w:sz="8" w:space="0" w:color="000000" w:themeColor="text1"/>
      </w:tblBorders>
    </w:tblPr>
  </w:style>
  <w:style w:type="table" w:styleId="TableGrid">
    <w:name w:val="Table Grid"/>
    <w:basedOn w:val="TableNormal"/>
    <w:uiPriority w:val="39"/>
    <w:rsid w:val="00FE7C61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</cp:lastModifiedBy>
  <cp:revision>7</cp:revision>
  <dcterms:created xsi:type="dcterms:W3CDTF">2021-10-18T08:17:00Z</dcterms:created>
  <dcterms:modified xsi:type="dcterms:W3CDTF">2022-02-02T04:56:00Z</dcterms:modified>
</cp:coreProperties>
</file>